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7E0A7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Rad-Score</w:t>
      </w:r>
      <w:r w:rsidRPr="009D2CF2">
        <w:rPr>
          <w:rFonts w:eastAsia="等线" w:cs="Times New Roman"/>
          <w:color w:val="000000"/>
          <w:sz w:val="28"/>
          <w:szCs w:val="28"/>
        </w:rPr>
        <w:t xml:space="preserve">= </w:t>
      </w:r>
    </w:p>
    <w:p w14:paraId="4F8237D1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(</w:t>
      </w:r>
      <w:r w:rsidRPr="009D2CF2">
        <w:rPr>
          <w:rFonts w:eastAsia="等线" w:cs="Times New Roman"/>
          <w:color w:val="000000"/>
          <w:sz w:val="28"/>
          <w:szCs w:val="28"/>
        </w:rPr>
        <w:t>-0.</w:t>
      </w:r>
      <w:r w:rsidRPr="00083808">
        <w:rPr>
          <w:rFonts w:eastAsia="等线" w:cs="Times New Roman"/>
          <w:color w:val="000000"/>
          <w:sz w:val="28"/>
          <w:szCs w:val="28"/>
        </w:rPr>
        <w:t>012221) *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square_gldm_SmallDependenceLowGrayLevelEmphasis_CC</w:t>
      </w:r>
      <w:proofErr w:type="spellEnd"/>
    </w:p>
    <w:p w14:paraId="51A41BE6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-0.054481</w:t>
      </w:r>
      <w:r w:rsidRPr="00083808">
        <w:rPr>
          <w:rFonts w:eastAsia="等线" w:cs="Times New Roman"/>
          <w:color w:val="000000"/>
          <w:sz w:val="28"/>
          <w:szCs w:val="28"/>
        </w:rPr>
        <w:t>) *</w:t>
      </w:r>
      <w:r w:rsidRPr="009D2CF2">
        <w:rPr>
          <w:rFonts w:eastAsia="等线" w:cs="Times New Roman"/>
          <w:color w:val="000000"/>
          <w:sz w:val="28"/>
          <w:szCs w:val="28"/>
        </w:rPr>
        <w:t>wavelet-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LHH_glcm_ClusterShade_CC</w:t>
      </w:r>
      <w:proofErr w:type="spellEnd"/>
    </w:p>
    <w:p w14:paraId="1FCF31A1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-0.034094</w:t>
      </w:r>
      <w:r w:rsidRPr="00083808">
        <w:rPr>
          <w:rFonts w:eastAsia="等线" w:cs="Times New Roman"/>
          <w:color w:val="000000"/>
          <w:sz w:val="28"/>
          <w:szCs w:val="28"/>
        </w:rPr>
        <w:t>) *</w:t>
      </w:r>
      <w:r w:rsidRPr="009D2CF2">
        <w:rPr>
          <w:rFonts w:eastAsia="等线" w:cs="Times New Roman"/>
          <w:color w:val="000000"/>
          <w:sz w:val="28"/>
          <w:szCs w:val="28"/>
        </w:rPr>
        <w:t>wavelet-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HLL_gldm_SmallDependenceLowGrayLevelEmphasis_CC</w:t>
      </w:r>
      <w:proofErr w:type="spellEnd"/>
    </w:p>
    <w:p w14:paraId="6AAFB69E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-0.07773</w:t>
      </w:r>
      <w:r w:rsidRPr="00083808">
        <w:rPr>
          <w:rFonts w:eastAsia="等线" w:cs="Times New Roman"/>
          <w:color w:val="000000"/>
          <w:sz w:val="28"/>
          <w:szCs w:val="28"/>
        </w:rPr>
        <w:t>6) *</w:t>
      </w:r>
      <w:r w:rsidRPr="009D2CF2">
        <w:rPr>
          <w:rFonts w:eastAsia="等线" w:cs="Times New Roman"/>
          <w:color w:val="000000"/>
          <w:sz w:val="28"/>
          <w:szCs w:val="28"/>
        </w:rPr>
        <w:t>log-sigma-3-0-mm-3D_glcm_Contrast_MLO</w:t>
      </w:r>
    </w:p>
    <w:p w14:paraId="71FDB006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0.00880</w:t>
      </w:r>
      <w:r w:rsidRPr="00083808">
        <w:rPr>
          <w:rFonts w:eastAsia="等线" w:cs="Times New Roman"/>
          <w:color w:val="000000"/>
          <w:sz w:val="28"/>
          <w:szCs w:val="28"/>
        </w:rPr>
        <w:t>3) *</w:t>
      </w:r>
      <w:r w:rsidRPr="009D2CF2">
        <w:rPr>
          <w:rFonts w:eastAsia="等线" w:cs="Times New Roman"/>
          <w:color w:val="000000"/>
          <w:sz w:val="28"/>
          <w:szCs w:val="28"/>
        </w:rPr>
        <w:t>log-sigma-3-0-mm-3D_glrlm_RunLengthNonUniformity_MLO</w:t>
      </w:r>
    </w:p>
    <w:p w14:paraId="2C56D436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-0.05039</w:t>
      </w:r>
      <w:r w:rsidRPr="00083808">
        <w:rPr>
          <w:rFonts w:eastAsia="等线" w:cs="Times New Roman"/>
          <w:color w:val="000000"/>
          <w:sz w:val="28"/>
          <w:szCs w:val="28"/>
        </w:rPr>
        <w:t>9) *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square_gldm_SmallDependenceLowGrayLevelEmphasis_MLO</w:t>
      </w:r>
      <w:proofErr w:type="spellEnd"/>
    </w:p>
    <w:p w14:paraId="1A17E32D" w14:textId="77777777" w:rsidR="00CE174D" w:rsidRPr="00083808" w:rsidRDefault="00CE174D" w:rsidP="00CE174D">
      <w:pPr>
        <w:rPr>
          <w:rFonts w:eastAsia="等线" w:cs="Times New Roman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-0.03214</w:t>
      </w:r>
      <w:r w:rsidRPr="00083808">
        <w:rPr>
          <w:rFonts w:eastAsia="等线" w:cs="Times New Roman"/>
          <w:color w:val="000000"/>
          <w:sz w:val="28"/>
          <w:szCs w:val="28"/>
        </w:rPr>
        <w:t>9) *</w:t>
      </w:r>
      <w:r w:rsidRPr="009D2CF2">
        <w:rPr>
          <w:rFonts w:eastAsia="等线" w:cs="Times New Roman"/>
          <w:color w:val="000000"/>
          <w:sz w:val="28"/>
          <w:szCs w:val="28"/>
        </w:rPr>
        <w:t>wavelet-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HLH_ngtdm_Strength_MLO</w:t>
      </w:r>
      <w:proofErr w:type="spellEnd"/>
    </w:p>
    <w:p w14:paraId="3BFC59CB" w14:textId="474B8D23" w:rsidR="00C64EA1" w:rsidRPr="00CE174D" w:rsidRDefault="00CE174D" w:rsidP="00CE174D">
      <w:pPr>
        <w:rPr>
          <w:rFonts w:eastAsia="等线" w:cs="Times New Roman" w:hint="eastAsia"/>
          <w:color w:val="000000"/>
          <w:sz w:val="28"/>
          <w:szCs w:val="28"/>
        </w:rPr>
      </w:pPr>
      <w:r w:rsidRPr="00083808">
        <w:rPr>
          <w:rFonts w:eastAsia="等线" w:cs="Times New Roman"/>
          <w:color w:val="000000"/>
          <w:sz w:val="28"/>
          <w:szCs w:val="28"/>
        </w:rPr>
        <w:t>+(</w:t>
      </w:r>
      <w:r w:rsidRPr="009D2CF2">
        <w:rPr>
          <w:rFonts w:eastAsia="等线" w:cs="Times New Roman"/>
          <w:color w:val="000000"/>
          <w:sz w:val="28"/>
          <w:szCs w:val="28"/>
        </w:rPr>
        <w:t>0.04439</w:t>
      </w:r>
      <w:r w:rsidRPr="00083808">
        <w:rPr>
          <w:rFonts w:eastAsia="等线" w:cs="Times New Roman"/>
          <w:color w:val="000000"/>
          <w:sz w:val="28"/>
          <w:szCs w:val="28"/>
        </w:rPr>
        <w:t>6) *</w:t>
      </w:r>
      <w:r w:rsidRPr="009D2CF2">
        <w:rPr>
          <w:rFonts w:eastAsia="等线" w:cs="Times New Roman"/>
          <w:color w:val="000000"/>
          <w:sz w:val="28"/>
          <w:szCs w:val="28"/>
        </w:rPr>
        <w:t>wavelet-</w:t>
      </w:r>
      <w:proofErr w:type="spellStart"/>
      <w:r w:rsidRPr="009D2CF2">
        <w:rPr>
          <w:rFonts w:eastAsia="等线" w:cs="Times New Roman"/>
          <w:color w:val="000000"/>
          <w:sz w:val="28"/>
          <w:szCs w:val="28"/>
        </w:rPr>
        <w:t>HLL_glszm_SizeZoneNonUniformityNormalized_US</w:t>
      </w:r>
      <w:proofErr w:type="spellEnd"/>
    </w:p>
    <w:sectPr w:rsidR="00C64EA1" w:rsidRPr="00CE174D" w:rsidSect="00D56546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0A668" w14:textId="77777777" w:rsidR="006C6A4B" w:rsidRDefault="006C6A4B" w:rsidP="00117666">
      <w:pPr>
        <w:spacing w:after="0"/>
      </w:pPr>
      <w:r>
        <w:separator/>
      </w:r>
    </w:p>
  </w:endnote>
  <w:endnote w:type="continuationSeparator" w:id="0">
    <w:p w14:paraId="47ABA354" w14:textId="77777777" w:rsidR="006C6A4B" w:rsidRDefault="006C6A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1ED642D2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CCE39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240AEA" w14:textId="77777777" w:rsidR="00A43524" w:rsidRDefault="00A4352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A9B20" w14:textId="77777777" w:rsidR="006C6A4B" w:rsidRDefault="006C6A4B" w:rsidP="00117666">
      <w:pPr>
        <w:spacing w:after="0"/>
      </w:pPr>
      <w:r>
        <w:separator/>
      </w:r>
    </w:p>
  </w:footnote>
  <w:footnote w:type="continuationSeparator" w:id="0">
    <w:p w14:paraId="29AB15F8" w14:textId="77777777" w:rsidR="006C6A4B" w:rsidRDefault="006C6A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686C9D" w:rsidRPr="007E3148" w:rsidRDefault="00686C9D" w:rsidP="00A53000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686C9D" w:rsidRPr="00A53000" w:rsidRDefault="00686C9D" w:rsidP="00A53000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0A63B5D" w:rsidR="00686C9D" w:rsidRDefault="00C52A7B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D7FC60F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44966812">
    <w:abstractNumId w:val="1"/>
  </w:num>
  <w:num w:numId="2" w16cid:durableId="200292329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3" w16cid:durableId="490292411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0FC8"/>
    <w:rsid w:val="0003264F"/>
    <w:rsid w:val="00034304"/>
    <w:rsid w:val="00035434"/>
    <w:rsid w:val="00045678"/>
    <w:rsid w:val="000458E4"/>
    <w:rsid w:val="0006067A"/>
    <w:rsid w:val="00063D84"/>
    <w:rsid w:val="0006636D"/>
    <w:rsid w:val="000752D0"/>
    <w:rsid w:val="00075AE7"/>
    <w:rsid w:val="00077D53"/>
    <w:rsid w:val="00081394"/>
    <w:rsid w:val="000B34BD"/>
    <w:rsid w:val="000C4107"/>
    <w:rsid w:val="000C4B29"/>
    <w:rsid w:val="000C7E2A"/>
    <w:rsid w:val="000F4CFB"/>
    <w:rsid w:val="001113F1"/>
    <w:rsid w:val="00117270"/>
    <w:rsid w:val="00117666"/>
    <w:rsid w:val="001205A6"/>
    <w:rsid w:val="001223A7"/>
    <w:rsid w:val="00134256"/>
    <w:rsid w:val="001350D0"/>
    <w:rsid w:val="001363E7"/>
    <w:rsid w:val="00140ED2"/>
    <w:rsid w:val="00147395"/>
    <w:rsid w:val="00151595"/>
    <w:rsid w:val="00152161"/>
    <w:rsid w:val="001552C9"/>
    <w:rsid w:val="00177D84"/>
    <w:rsid w:val="00187E55"/>
    <w:rsid w:val="00191CE9"/>
    <w:rsid w:val="001964EF"/>
    <w:rsid w:val="001B1A2C"/>
    <w:rsid w:val="001B4A71"/>
    <w:rsid w:val="001B635F"/>
    <w:rsid w:val="001D5C23"/>
    <w:rsid w:val="001E1C02"/>
    <w:rsid w:val="001E4F08"/>
    <w:rsid w:val="001E7398"/>
    <w:rsid w:val="001F4C07"/>
    <w:rsid w:val="00206322"/>
    <w:rsid w:val="00217BA1"/>
    <w:rsid w:val="00220A26"/>
    <w:rsid w:val="00220AEA"/>
    <w:rsid w:val="00222928"/>
    <w:rsid w:val="00226954"/>
    <w:rsid w:val="0023447A"/>
    <w:rsid w:val="002368CB"/>
    <w:rsid w:val="00246850"/>
    <w:rsid w:val="00256B21"/>
    <w:rsid w:val="002629A3"/>
    <w:rsid w:val="00265660"/>
    <w:rsid w:val="002677A0"/>
    <w:rsid w:val="00267D18"/>
    <w:rsid w:val="0027263D"/>
    <w:rsid w:val="002774A1"/>
    <w:rsid w:val="002868E2"/>
    <w:rsid w:val="002869C3"/>
    <w:rsid w:val="00292D9A"/>
    <w:rsid w:val="002936E4"/>
    <w:rsid w:val="00296B88"/>
    <w:rsid w:val="002A0FE8"/>
    <w:rsid w:val="002A260D"/>
    <w:rsid w:val="002C74CA"/>
    <w:rsid w:val="002D0B0D"/>
    <w:rsid w:val="002D6A69"/>
    <w:rsid w:val="002F744D"/>
    <w:rsid w:val="00303DE6"/>
    <w:rsid w:val="00310124"/>
    <w:rsid w:val="00322306"/>
    <w:rsid w:val="00332AC4"/>
    <w:rsid w:val="003350B8"/>
    <w:rsid w:val="00344C62"/>
    <w:rsid w:val="00345015"/>
    <w:rsid w:val="003536D4"/>
    <w:rsid w:val="003544FB"/>
    <w:rsid w:val="00365D63"/>
    <w:rsid w:val="0036793B"/>
    <w:rsid w:val="00372682"/>
    <w:rsid w:val="00376CC5"/>
    <w:rsid w:val="003819B0"/>
    <w:rsid w:val="00391D46"/>
    <w:rsid w:val="0039693B"/>
    <w:rsid w:val="003979EB"/>
    <w:rsid w:val="003A708B"/>
    <w:rsid w:val="003B3C40"/>
    <w:rsid w:val="003C09CE"/>
    <w:rsid w:val="003C77A2"/>
    <w:rsid w:val="003D2F2D"/>
    <w:rsid w:val="003D46CD"/>
    <w:rsid w:val="00401590"/>
    <w:rsid w:val="00404898"/>
    <w:rsid w:val="00410741"/>
    <w:rsid w:val="00423D9B"/>
    <w:rsid w:val="00440602"/>
    <w:rsid w:val="00445D61"/>
    <w:rsid w:val="00446E4C"/>
    <w:rsid w:val="00462F88"/>
    <w:rsid w:val="00463E3D"/>
    <w:rsid w:val="004645AE"/>
    <w:rsid w:val="004A1398"/>
    <w:rsid w:val="004A6166"/>
    <w:rsid w:val="004C14AE"/>
    <w:rsid w:val="004D3E33"/>
    <w:rsid w:val="004E69F2"/>
    <w:rsid w:val="0050671B"/>
    <w:rsid w:val="00510770"/>
    <w:rsid w:val="005116FC"/>
    <w:rsid w:val="00514379"/>
    <w:rsid w:val="0052252B"/>
    <w:rsid w:val="00522572"/>
    <w:rsid w:val="005250F2"/>
    <w:rsid w:val="0053551F"/>
    <w:rsid w:val="005378B2"/>
    <w:rsid w:val="00544995"/>
    <w:rsid w:val="00561B01"/>
    <w:rsid w:val="00563594"/>
    <w:rsid w:val="00573722"/>
    <w:rsid w:val="00591698"/>
    <w:rsid w:val="005A1D84"/>
    <w:rsid w:val="005A51D1"/>
    <w:rsid w:val="005A70EA"/>
    <w:rsid w:val="005C13EB"/>
    <w:rsid w:val="005C3963"/>
    <w:rsid w:val="005C4A5B"/>
    <w:rsid w:val="005C500F"/>
    <w:rsid w:val="005D1840"/>
    <w:rsid w:val="005D1D3F"/>
    <w:rsid w:val="005D35E4"/>
    <w:rsid w:val="005D5D2C"/>
    <w:rsid w:val="005D7910"/>
    <w:rsid w:val="00613DE7"/>
    <w:rsid w:val="00614C68"/>
    <w:rsid w:val="0062154F"/>
    <w:rsid w:val="00623624"/>
    <w:rsid w:val="00626026"/>
    <w:rsid w:val="00631A8C"/>
    <w:rsid w:val="00641A1C"/>
    <w:rsid w:val="00643D9C"/>
    <w:rsid w:val="00651CA2"/>
    <w:rsid w:val="00653D60"/>
    <w:rsid w:val="00660D05"/>
    <w:rsid w:val="00671D9A"/>
    <w:rsid w:val="00673952"/>
    <w:rsid w:val="00676B1A"/>
    <w:rsid w:val="006806CB"/>
    <w:rsid w:val="00682E0B"/>
    <w:rsid w:val="00686C9D"/>
    <w:rsid w:val="006A2B4D"/>
    <w:rsid w:val="006B2D5B"/>
    <w:rsid w:val="006B7D14"/>
    <w:rsid w:val="006C186D"/>
    <w:rsid w:val="006C5B0C"/>
    <w:rsid w:val="006C6A4B"/>
    <w:rsid w:val="006D5051"/>
    <w:rsid w:val="006D5143"/>
    <w:rsid w:val="006D5B93"/>
    <w:rsid w:val="006E18DE"/>
    <w:rsid w:val="006E54C5"/>
    <w:rsid w:val="006F4E54"/>
    <w:rsid w:val="007052A2"/>
    <w:rsid w:val="0072372A"/>
    <w:rsid w:val="00725A7D"/>
    <w:rsid w:val="00727093"/>
    <w:rsid w:val="0073085C"/>
    <w:rsid w:val="00746505"/>
    <w:rsid w:val="00747408"/>
    <w:rsid w:val="00752FD1"/>
    <w:rsid w:val="007540AB"/>
    <w:rsid w:val="00784B88"/>
    <w:rsid w:val="00790BB3"/>
    <w:rsid w:val="00792043"/>
    <w:rsid w:val="00797EDD"/>
    <w:rsid w:val="007B0322"/>
    <w:rsid w:val="007B08F2"/>
    <w:rsid w:val="007B7A55"/>
    <w:rsid w:val="007C0E3F"/>
    <w:rsid w:val="007C206C"/>
    <w:rsid w:val="007C5729"/>
    <w:rsid w:val="007C6B74"/>
    <w:rsid w:val="007C7B0A"/>
    <w:rsid w:val="007D680A"/>
    <w:rsid w:val="007D74E2"/>
    <w:rsid w:val="007E12FE"/>
    <w:rsid w:val="007E3475"/>
    <w:rsid w:val="00806F00"/>
    <w:rsid w:val="008111E4"/>
    <w:rsid w:val="0081301C"/>
    <w:rsid w:val="00817DD6"/>
    <w:rsid w:val="00823428"/>
    <w:rsid w:val="008256E8"/>
    <w:rsid w:val="0085115C"/>
    <w:rsid w:val="0085580E"/>
    <w:rsid w:val="00856628"/>
    <w:rsid w:val="008629A9"/>
    <w:rsid w:val="008752D2"/>
    <w:rsid w:val="0088059C"/>
    <w:rsid w:val="0088513A"/>
    <w:rsid w:val="0089197A"/>
    <w:rsid w:val="00893422"/>
    <w:rsid w:val="00893C19"/>
    <w:rsid w:val="00895308"/>
    <w:rsid w:val="008A0240"/>
    <w:rsid w:val="008A034A"/>
    <w:rsid w:val="008B3426"/>
    <w:rsid w:val="008D6C8D"/>
    <w:rsid w:val="008E2B54"/>
    <w:rsid w:val="008E4404"/>
    <w:rsid w:val="008E58C7"/>
    <w:rsid w:val="008E6683"/>
    <w:rsid w:val="008E776C"/>
    <w:rsid w:val="008F5021"/>
    <w:rsid w:val="0093783D"/>
    <w:rsid w:val="00943573"/>
    <w:rsid w:val="00947BFF"/>
    <w:rsid w:val="009618C6"/>
    <w:rsid w:val="00970F41"/>
    <w:rsid w:val="00971B61"/>
    <w:rsid w:val="00980C31"/>
    <w:rsid w:val="009955FF"/>
    <w:rsid w:val="009A1F21"/>
    <w:rsid w:val="009A24F4"/>
    <w:rsid w:val="009A4035"/>
    <w:rsid w:val="009D259D"/>
    <w:rsid w:val="009F1CA8"/>
    <w:rsid w:val="009F5AAD"/>
    <w:rsid w:val="009F665B"/>
    <w:rsid w:val="00A00487"/>
    <w:rsid w:val="00A145B8"/>
    <w:rsid w:val="00A1614E"/>
    <w:rsid w:val="00A24E5E"/>
    <w:rsid w:val="00A31845"/>
    <w:rsid w:val="00A353B4"/>
    <w:rsid w:val="00A43524"/>
    <w:rsid w:val="00A50D9D"/>
    <w:rsid w:val="00A53000"/>
    <w:rsid w:val="00A545C6"/>
    <w:rsid w:val="00A75F87"/>
    <w:rsid w:val="00A95D8B"/>
    <w:rsid w:val="00AB1B08"/>
    <w:rsid w:val="00AC0270"/>
    <w:rsid w:val="00AC3EA3"/>
    <w:rsid w:val="00AC792D"/>
    <w:rsid w:val="00AD2233"/>
    <w:rsid w:val="00B00968"/>
    <w:rsid w:val="00B112C7"/>
    <w:rsid w:val="00B159C8"/>
    <w:rsid w:val="00B15C1F"/>
    <w:rsid w:val="00B559C7"/>
    <w:rsid w:val="00B657B8"/>
    <w:rsid w:val="00B83FD8"/>
    <w:rsid w:val="00B84920"/>
    <w:rsid w:val="00B8556A"/>
    <w:rsid w:val="00BA3550"/>
    <w:rsid w:val="00BB41CE"/>
    <w:rsid w:val="00BB6949"/>
    <w:rsid w:val="00BC7DFC"/>
    <w:rsid w:val="00BD1B06"/>
    <w:rsid w:val="00C012A3"/>
    <w:rsid w:val="00C16F19"/>
    <w:rsid w:val="00C27374"/>
    <w:rsid w:val="00C303D5"/>
    <w:rsid w:val="00C30EB1"/>
    <w:rsid w:val="00C52A7B"/>
    <w:rsid w:val="00C5741C"/>
    <w:rsid w:val="00C6324C"/>
    <w:rsid w:val="00C64EA1"/>
    <w:rsid w:val="00C679AA"/>
    <w:rsid w:val="00C724CF"/>
    <w:rsid w:val="00C75972"/>
    <w:rsid w:val="00C82792"/>
    <w:rsid w:val="00C846CB"/>
    <w:rsid w:val="00C86B1C"/>
    <w:rsid w:val="00C948FD"/>
    <w:rsid w:val="00C94A58"/>
    <w:rsid w:val="00CA1685"/>
    <w:rsid w:val="00CB2220"/>
    <w:rsid w:val="00CB43D5"/>
    <w:rsid w:val="00CC76F9"/>
    <w:rsid w:val="00CD066B"/>
    <w:rsid w:val="00CD3ECE"/>
    <w:rsid w:val="00CD46E2"/>
    <w:rsid w:val="00CE174D"/>
    <w:rsid w:val="00D00D0B"/>
    <w:rsid w:val="00D0122F"/>
    <w:rsid w:val="00D04B69"/>
    <w:rsid w:val="00D17FBC"/>
    <w:rsid w:val="00D40420"/>
    <w:rsid w:val="00D537FA"/>
    <w:rsid w:val="00D56546"/>
    <w:rsid w:val="00D6096C"/>
    <w:rsid w:val="00D769AD"/>
    <w:rsid w:val="00D80D99"/>
    <w:rsid w:val="00D86B9E"/>
    <w:rsid w:val="00D90CE0"/>
    <w:rsid w:val="00D9503C"/>
    <w:rsid w:val="00DA2B06"/>
    <w:rsid w:val="00DA4841"/>
    <w:rsid w:val="00DA60D2"/>
    <w:rsid w:val="00DB0C4B"/>
    <w:rsid w:val="00DD5049"/>
    <w:rsid w:val="00DD6B73"/>
    <w:rsid w:val="00DD73EF"/>
    <w:rsid w:val="00DE23E8"/>
    <w:rsid w:val="00DF187F"/>
    <w:rsid w:val="00DF60E8"/>
    <w:rsid w:val="00E0128B"/>
    <w:rsid w:val="00E04120"/>
    <w:rsid w:val="00E11C78"/>
    <w:rsid w:val="00E14D0A"/>
    <w:rsid w:val="00E20BD1"/>
    <w:rsid w:val="00E20CF3"/>
    <w:rsid w:val="00E40265"/>
    <w:rsid w:val="00E5457D"/>
    <w:rsid w:val="00E646E4"/>
    <w:rsid w:val="00E64E17"/>
    <w:rsid w:val="00E852EA"/>
    <w:rsid w:val="00E85D94"/>
    <w:rsid w:val="00E922DA"/>
    <w:rsid w:val="00E93AF9"/>
    <w:rsid w:val="00E94ECF"/>
    <w:rsid w:val="00EA3D3C"/>
    <w:rsid w:val="00EA6CD2"/>
    <w:rsid w:val="00EC7CC3"/>
    <w:rsid w:val="00EE5CC5"/>
    <w:rsid w:val="00F0453A"/>
    <w:rsid w:val="00F16B58"/>
    <w:rsid w:val="00F254A4"/>
    <w:rsid w:val="00F33E51"/>
    <w:rsid w:val="00F42901"/>
    <w:rsid w:val="00F46494"/>
    <w:rsid w:val="00F558AB"/>
    <w:rsid w:val="00F61D89"/>
    <w:rsid w:val="00F725CC"/>
    <w:rsid w:val="00F72768"/>
    <w:rsid w:val="00F85F43"/>
    <w:rsid w:val="00F86ABB"/>
    <w:rsid w:val="00F97039"/>
    <w:rsid w:val="00FA0719"/>
    <w:rsid w:val="00FB200C"/>
    <w:rsid w:val="00FC1B5A"/>
    <w:rsid w:val="00FC1C95"/>
    <w:rsid w:val="00FC5994"/>
    <w:rsid w:val="00FD7648"/>
    <w:rsid w:val="00FE2770"/>
    <w:rsid w:val="00FE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3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neloop Mason</cp:lastModifiedBy>
  <cp:revision>3</cp:revision>
  <cp:lastPrinted>2013-10-03T12:51:00Z</cp:lastPrinted>
  <dcterms:created xsi:type="dcterms:W3CDTF">2024-05-25T15:47:00Z</dcterms:created>
  <dcterms:modified xsi:type="dcterms:W3CDTF">2024-05-25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